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5FB" w:rsidRPr="00B45158" w:rsidRDefault="006025FB" w:rsidP="006025FB">
      <w:pPr>
        <w:spacing w:line="480" w:lineRule="auto"/>
        <w:rPr>
          <w:lang w:val="en-GB"/>
        </w:rPr>
      </w:pPr>
      <w:r w:rsidRPr="00B45158">
        <w:rPr>
          <w:noProof/>
          <w:lang w:val="en-GB"/>
        </w:rPr>
        <w:t xml:space="preserve">Table </w:t>
      </w:r>
      <w:r>
        <w:rPr>
          <w:noProof/>
          <w:lang w:val="en-GB"/>
        </w:rPr>
        <w:t>S</w:t>
      </w:r>
      <w:r w:rsidRPr="00B45158">
        <w:rPr>
          <w:noProof/>
          <w:lang w:val="en-GB"/>
        </w:rPr>
        <w:t>3.</w:t>
      </w:r>
      <w:r w:rsidRPr="00B45158">
        <w:rPr>
          <w:lang w:val="en-GB"/>
        </w:rPr>
        <w:t xml:space="preserve"> Mean and variance of the susceptible, immune, and infected component distribution of the bivariate mixture fit to A/2009 (H1N1) and A/1918 (H1N1).</w:t>
      </w:r>
    </w:p>
    <w:tbl>
      <w:tblPr>
        <w:tblW w:w="5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820"/>
        <w:gridCol w:w="980"/>
        <w:gridCol w:w="1574"/>
      </w:tblGrid>
      <w:tr w:rsidR="006025FB" w:rsidRPr="00B45158" w:rsidTr="008C145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Componen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Parameter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 xml:space="preserve">Estimate 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95% CI)</w:t>
            </w:r>
          </w:p>
        </w:tc>
      </w:tr>
      <w:tr w:rsidR="006025FB" w:rsidRPr="00B45158" w:rsidTr="008C145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 xml:space="preserve">Susceptible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Mean A/20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1;11)</w:t>
            </w:r>
          </w:p>
        </w:tc>
      </w:tr>
      <w:tr w:rsidR="006025FB" w:rsidRPr="00B45158" w:rsidTr="008C145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center"/>
              <w:rPr>
                <w:lang w:val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Mean A/19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1;11)</w:t>
            </w:r>
          </w:p>
        </w:tc>
      </w:tr>
      <w:tr w:rsidR="006025FB" w:rsidRPr="00B45158" w:rsidTr="008C145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center"/>
              <w:rPr>
                <w:lang w:val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Variance A/20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0.1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0.02;0.91)</w:t>
            </w:r>
          </w:p>
        </w:tc>
      </w:tr>
      <w:tr w:rsidR="006025FB" w:rsidRPr="00B45158" w:rsidTr="008C145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Variance A/191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2.3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0.99;11.4)</w:t>
            </w:r>
          </w:p>
        </w:tc>
      </w:tr>
      <w:tr w:rsidR="006025FB" w:rsidRPr="00B45158" w:rsidTr="008C145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Immu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Mean A/20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2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26;33)</w:t>
            </w:r>
          </w:p>
        </w:tc>
      </w:tr>
      <w:tr w:rsidR="006025FB" w:rsidRPr="00B45158" w:rsidTr="008C145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center"/>
              <w:rPr>
                <w:lang w:val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Mean A/19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43;56)</w:t>
            </w:r>
          </w:p>
        </w:tc>
      </w:tr>
      <w:tr w:rsidR="006025FB" w:rsidRPr="00B45158" w:rsidTr="008C145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center"/>
              <w:rPr>
                <w:lang w:val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Variance A/20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1.2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0.94;1.59)</w:t>
            </w:r>
          </w:p>
        </w:tc>
      </w:tr>
      <w:tr w:rsidR="006025FB" w:rsidRPr="00B45158" w:rsidTr="008C145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center"/>
              <w:rPr>
                <w:lang w:val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Variance A/19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0.7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0.6;0.94)</w:t>
            </w:r>
          </w:p>
        </w:tc>
      </w:tr>
      <w:tr w:rsidR="006025FB" w:rsidRPr="00B45158" w:rsidTr="008C145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Covariance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0.8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0.66;1.09)</w:t>
            </w:r>
          </w:p>
        </w:tc>
      </w:tr>
      <w:tr w:rsidR="006025FB" w:rsidRPr="00B45158" w:rsidTr="008C145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Infecte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Mean A/20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18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54;270)</w:t>
            </w:r>
          </w:p>
        </w:tc>
      </w:tr>
      <w:tr w:rsidR="006025FB" w:rsidRPr="00B45158" w:rsidTr="008C145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center"/>
              <w:rPr>
                <w:lang w:val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Mean A/19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6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26;100)</w:t>
            </w:r>
          </w:p>
        </w:tc>
      </w:tr>
      <w:tr w:rsidR="006025FB" w:rsidRPr="00B45158" w:rsidTr="008C145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center"/>
              <w:rPr>
                <w:lang w:val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Variance A/20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0.7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0.38;3.92)</w:t>
            </w:r>
          </w:p>
        </w:tc>
      </w:tr>
      <w:tr w:rsidR="006025FB" w:rsidRPr="00B45158" w:rsidTr="008C145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center"/>
              <w:rPr>
                <w:lang w:val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Variance A/19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0.7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0.39;2.99)</w:t>
            </w:r>
          </w:p>
        </w:tc>
      </w:tr>
      <w:tr w:rsidR="006025FB" w:rsidRPr="00B45158" w:rsidTr="008C145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center"/>
              <w:rPr>
                <w:lang w:val="en-GB"/>
              </w:rPr>
            </w:pPr>
            <w:r w:rsidRPr="00B45158">
              <w:rPr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Covariance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0.6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5FB" w:rsidRPr="00B45158" w:rsidRDefault="006025FB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0.22;2.86)</w:t>
            </w:r>
          </w:p>
        </w:tc>
      </w:tr>
    </w:tbl>
    <w:p w:rsidR="006025FB" w:rsidRPr="00B45158" w:rsidRDefault="006025FB" w:rsidP="006025FB">
      <w:pPr>
        <w:spacing w:line="480" w:lineRule="auto"/>
        <w:rPr>
          <w:lang w:val="en-GB"/>
        </w:rPr>
      </w:pPr>
    </w:p>
    <w:p w:rsidR="00867DEA" w:rsidRDefault="00867DEA">
      <w:bookmarkStart w:id="0" w:name="_GoBack"/>
      <w:bookmarkEnd w:id="0"/>
    </w:p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5FB"/>
    <w:rsid w:val="006025FB"/>
    <w:rsid w:val="0086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5FB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5FB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C34D85</Template>
  <TotalTime>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iel van Boven</dc:creator>
  <cp:lastModifiedBy>Michiel van Boven</cp:lastModifiedBy>
  <cp:revision>1</cp:revision>
  <dcterms:created xsi:type="dcterms:W3CDTF">2014-10-30T14:43:00Z</dcterms:created>
  <dcterms:modified xsi:type="dcterms:W3CDTF">2014-10-30T14:43:00Z</dcterms:modified>
</cp:coreProperties>
</file>